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7EF5E5" w14:textId="77777777" w:rsidR="00CA166B" w:rsidRPr="000059B3" w:rsidRDefault="00EE7254" w:rsidP="00A21C21">
      <w:pPr>
        <w:pStyle w:val="berschrift2"/>
        <w:rPr>
          <w:lang w:val="en-US"/>
        </w:rPr>
      </w:pPr>
      <w:r w:rsidRPr="000059B3">
        <w:rPr>
          <w:lang w:val="en-US"/>
        </w:rPr>
        <w:t>Supplementary methods 2</w:t>
      </w:r>
    </w:p>
    <w:p w14:paraId="0EAC28BD" w14:textId="77777777" w:rsidR="00EE7254" w:rsidRPr="000059B3" w:rsidRDefault="00EE7254" w:rsidP="00EE7254">
      <w:pPr>
        <w:rPr>
          <w:b/>
          <w:lang w:val="en-US"/>
        </w:rPr>
      </w:pPr>
      <w:r w:rsidRPr="000059B3">
        <w:rPr>
          <w:b/>
          <w:lang w:val="en-US"/>
        </w:rPr>
        <w:t>Determination of citalopram cytotoxic effects using XTT assay</w:t>
      </w:r>
    </w:p>
    <w:p w14:paraId="3B9E1892" w14:textId="385BADDE" w:rsidR="00097B98" w:rsidRPr="0072230B" w:rsidRDefault="008B20A3" w:rsidP="0042557A">
      <w:pPr>
        <w:rPr>
          <w:rFonts w:cs="Arial"/>
          <w:color w:val="222222"/>
          <w:szCs w:val="24"/>
          <w:shd w:val="clear" w:color="auto" w:fill="FFFFFF"/>
          <w:lang w:val="en-US"/>
        </w:rPr>
      </w:pPr>
      <w:r w:rsidRPr="000059B3">
        <w:rPr>
          <w:lang w:val="en-US"/>
        </w:rPr>
        <w:t>C</w:t>
      </w:r>
      <w:r w:rsidR="00EE7254" w:rsidRPr="000059B3">
        <w:rPr>
          <w:lang w:val="en-US"/>
        </w:rPr>
        <w:t xml:space="preserve">ytotoxic effects of </w:t>
      </w:r>
      <w:r w:rsidR="00672DE4" w:rsidRPr="000059B3">
        <w:rPr>
          <w:lang w:val="en-US"/>
        </w:rPr>
        <w:t xml:space="preserve">different concentrations of </w:t>
      </w:r>
      <w:r w:rsidR="00EE7254" w:rsidRPr="000059B3">
        <w:rPr>
          <w:lang w:val="en-US"/>
        </w:rPr>
        <w:t xml:space="preserve">CTP </w:t>
      </w:r>
      <w:r w:rsidRPr="000059B3">
        <w:rPr>
          <w:lang w:val="en-US"/>
        </w:rPr>
        <w:t xml:space="preserve">were identified </w:t>
      </w:r>
      <w:r w:rsidR="00EE7254" w:rsidRPr="000059B3">
        <w:rPr>
          <w:lang w:val="en-US"/>
        </w:rPr>
        <w:t>upon incubation with LCLs for 24, 48, 72 and 96 hours</w:t>
      </w:r>
      <w:r w:rsidRPr="000059B3">
        <w:rPr>
          <w:lang w:val="en-US"/>
        </w:rPr>
        <w:t>.</w:t>
      </w:r>
      <w:r w:rsidR="00672DE4" w:rsidRPr="000059B3">
        <w:rPr>
          <w:lang w:val="en-US"/>
        </w:rPr>
        <w:t xml:space="preserve"> For this test XTT cell viability assay kit (ATCC®) was used. The principle of the assay depends on measuring the cell viability by measuring the mitochondrial </w:t>
      </w:r>
      <w:proofErr w:type="spellStart"/>
      <w:r w:rsidR="00672DE4" w:rsidRPr="000059B3">
        <w:rPr>
          <w:lang w:val="en-US"/>
        </w:rPr>
        <w:t>oxireductases</w:t>
      </w:r>
      <w:proofErr w:type="spellEnd"/>
      <w:r w:rsidR="00672DE4" w:rsidRPr="000059B3">
        <w:rPr>
          <w:lang w:val="en-US"/>
        </w:rPr>
        <w:t xml:space="preserve"> activity. XTT is reduced at the cellular membrane from a pale yellow to red-orange, water-soluble compound. The generation of the color is proportional to the metabolic activity</w:t>
      </w:r>
      <w:r w:rsidR="00E20023" w:rsidRPr="000059B3">
        <w:rPr>
          <w:vertAlign w:val="superscript"/>
          <w:lang w:val="en-US"/>
        </w:rPr>
        <w:t>1</w:t>
      </w:r>
      <w:r w:rsidR="00E20023" w:rsidRPr="000059B3">
        <w:rPr>
          <w:lang w:val="en-US"/>
        </w:rPr>
        <w:t xml:space="preserve">. </w:t>
      </w:r>
      <w:r w:rsidR="00672DE4" w:rsidRPr="000059B3">
        <w:rPr>
          <w:lang w:val="en-US"/>
        </w:rPr>
        <w:t xml:space="preserve">Cells </w:t>
      </w:r>
      <w:r w:rsidRPr="000059B3">
        <w:rPr>
          <w:lang w:val="en-US"/>
        </w:rPr>
        <w:t>were</w:t>
      </w:r>
      <w:r w:rsidR="00EE7254" w:rsidRPr="000059B3">
        <w:rPr>
          <w:lang w:val="en-US"/>
        </w:rPr>
        <w:t xml:space="preserve"> cultivated in </w:t>
      </w:r>
      <w:r w:rsidR="00672DE4" w:rsidRPr="000059B3">
        <w:rPr>
          <w:lang w:val="en-US"/>
        </w:rPr>
        <w:t xml:space="preserve">four </w:t>
      </w:r>
      <w:r w:rsidR="00EE7254" w:rsidRPr="000059B3">
        <w:rPr>
          <w:lang w:val="en-US"/>
        </w:rPr>
        <w:t>96-well plates</w:t>
      </w:r>
      <w:r w:rsidR="00672DE4" w:rsidRPr="000059B3">
        <w:rPr>
          <w:lang w:val="en-US"/>
        </w:rPr>
        <w:t xml:space="preserve">, </w:t>
      </w:r>
      <w:r w:rsidRPr="000059B3">
        <w:rPr>
          <w:lang w:val="en-US"/>
        </w:rPr>
        <w:t xml:space="preserve">one </w:t>
      </w:r>
      <w:r w:rsidR="00672DE4" w:rsidRPr="000059B3">
        <w:rPr>
          <w:lang w:val="en-US"/>
        </w:rPr>
        <w:t xml:space="preserve">for each time point. </w:t>
      </w:r>
      <w:r w:rsidR="00F422C8" w:rsidRPr="000059B3">
        <w:rPr>
          <w:lang w:val="en-US"/>
        </w:rPr>
        <w:t>=</w:t>
      </w:r>
      <w:r w:rsidR="00672DE4" w:rsidRPr="000059B3">
        <w:rPr>
          <w:lang w:val="en-US"/>
        </w:rPr>
        <w:t>2 * 10</w:t>
      </w:r>
      <w:r w:rsidR="00672DE4" w:rsidRPr="000059B3">
        <w:rPr>
          <w:vertAlign w:val="superscript"/>
          <w:lang w:val="en-US"/>
        </w:rPr>
        <w:t>4</w:t>
      </w:r>
      <w:r w:rsidR="00672DE4" w:rsidRPr="000059B3">
        <w:rPr>
          <w:lang w:val="en-US"/>
        </w:rPr>
        <w:t xml:space="preserve"> cells </w:t>
      </w:r>
      <w:r w:rsidR="00F422C8" w:rsidRPr="000059B3">
        <w:rPr>
          <w:lang w:val="en-US"/>
        </w:rPr>
        <w:t xml:space="preserve">were added to each well. </w:t>
      </w:r>
      <w:r w:rsidR="00672DE4" w:rsidRPr="000059B3">
        <w:rPr>
          <w:lang w:val="en-US"/>
        </w:rPr>
        <w:t>Afterwards</w:t>
      </w:r>
      <w:r w:rsidRPr="000059B3">
        <w:rPr>
          <w:lang w:val="en-US"/>
        </w:rPr>
        <w:t>,</w:t>
      </w:r>
      <w:r w:rsidR="00672DE4" w:rsidRPr="000059B3">
        <w:rPr>
          <w:lang w:val="en-US"/>
        </w:rPr>
        <w:t xml:space="preserve"> 10 </w:t>
      </w:r>
      <w:proofErr w:type="spellStart"/>
      <w:r w:rsidR="00672DE4" w:rsidRPr="000059B3">
        <w:rPr>
          <w:lang w:val="en-US"/>
        </w:rPr>
        <w:t>μl</w:t>
      </w:r>
      <w:proofErr w:type="spellEnd"/>
      <w:r w:rsidR="00672DE4" w:rsidRPr="000059B3">
        <w:rPr>
          <w:lang w:val="en-US"/>
        </w:rPr>
        <w:t xml:space="preserve"> of </w:t>
      </w:r>
      <w:r w:rsidRPr="000059B3">
        <w:rPr>
          <w:lang w:val="en-US"/>
        </w:rPr>
        <w:t xml:space="preserve">the corresponding </w:t>
      </w:r>
      <w:r w:rsidR="00672DE4" w:rsidRPr="000059B3">
        <w:rPr>
          <w:lang w:val="en-US"/>
        </w:rPr>
        <w:t>working solution</w:t>
      </w:r>
      <w:r w:rsidRPr="000059B3">
        <w:rPr>
          <w:lang w:val="en-US"/>
        </w:rPr>
        <w:t xml:space="preserve"> </w:t>
      </w:r>
      <w:r w:rsidR="00F422C8" w:rsidRPr="000059B3">
        <w:rPr>
          <w:lang w:val="en-US"/>
        </w:rPr>
        <w:t xml:space="preserve">(prepared in </w:t>
      </w:r>
      <w:r w:rsidRPr="000059B3">
        <w:rPr>
          <w:lang w:val="en-US"/>
        </w:rPr>
        <w:t>culture medium</w:t>
      </w:r>
      <w:r w:rsidR="00F422C8" w:rsidRPr="000059B3">
        <w:rPr>
          <w:lang w:val="en-US"/>
        </w:rPr>
        <w:t xml:space="preserve">) </w:t>
      </w:r>
      <w:r w:rsidR="00672DE4" w:rsidRPr="000059B3">
        <w:rPr>
          <w:lang w:val="en-US"/>
        </w:rPr>
        <w:t>were added to the wells in triplicates</w:t>
      </w:r>
      <w:r w:rsidR="00F422C8" w:rsidRPr="000059B3">
        <w:rPr>
          <w:lang w:val="en-US"/>
        </w:rPr>
        <w:t xml:space="preserve"> to achieve final concentrations between 12.5 and 300 µM</w:t>
      </w:r>
      <w:r w:rsidR="00672DE4" w:rsidRPr="000059B3">
        <w:rPr>
          <w:lang w:val="en-US"/>
        </w:rPr>
        <w:t xml:space="preserve">. </w:t>
      </w:r>
      <w:r w:rsidR="00F422C8" w:rsidRPr="000059B3">
        <w:rPr>
          <w:lang w:val="en-US"/>
        </w:rPr>
        <w:t xml:space="preserve">Medium and </w:t>
      </w:r>
      <w:r w:rsidR="00672DE4" w:rsidRPr="000059B3">
        <w:rPr>
          <w:lang w:val="en-US"/>
        </w:rPr>
        <w:t>cell suspension</w:t>
      </w:r>
      <w:r w:rsidR="00F422C8" w:rsidRPr="000059B3">
        <w:rPr>
          <w:lang w:val="en-US"/>
        </w:rPr>
        <w:t xml:space="preserve"> controls (0 and 100% </w:t>
      </w:r>
      <w:r w:rsidRPr="000059B3">
        <w:rPr>
          <w:lang w:val="en-US"/>
        </w:rPr>
        <w:t>cell viability</w:t>
      </w:r>
      <w:r w:rsidR="00F422C8" w:rsidRPr="000059B3">
        <w:rPr>
          <w:lang w:val="en-US"/>
        </w:rPr>
        <w:t xml:space="preserve">) </w:t>
      </w:r>
      <w:r w:rsidR="00672DE4" w:rsidRPr="000059B3">
        <w:rPr>
          <w:lang w:val="en-US"/>
        </w:rPr>
        <w:t xml:space="preserve">were pipetted in 6 </w:t>
      </w:r>
      <w:r w:rsidR="00F422C8" w:rsidRPr="000059B3">
        <w:rPr>
          <w:lang w:val="en-US"/>
        </w:rPr>
        <w:t xml:space="preserve">replicates </w:t>
      </w:r>
      <w:r w:rsidR="00672DE4" w:rsidRPr="000059B3">
        <w:rPr>
          <w:lang w:val="en-US"/>
        </w:rPr>
        <w:t xml:space="preserve">each and received 10 </w:t>
      </w:r>
      <w:proofErr w:type="spellStart"/>
      <w:r w:rsidR="00672DE4" w:rsidRPr="000059B3">
        <w:rPr>
          <w:lang w:val="en-US"/>
        </w:rPr>
        <w:t>μl</w:t>
      </w:r>
      <w:proofErr w:type="spellEnd"/>
      <w:r w:rsidR="00672DE4" w:rsidRPr="000059B3">
        <w:rPr>
          <w:lang w:val="en-US"/>
        </w:rPr>
        <w:t xml:space="preserve"> </w:t>
      </w:r>
      <w:r w:rsidRPr="000059B3">
        <w:rPr>
          <w:lang w:val="en-US"/>
        </w:rPr>
        <w:t>medium</w:t>
      </w:r>
      <w:r w:rsidR="00672DE4" w:rsidRPr="000059B3">
        <w:rPr>
          <w:lang w:val="en-US"/>
        </w:rPr>
        <w:t xml:space="preserve">. After 24, 48, 72 and 96 hours of incubation 50 </w:t>
      </w:r>
      <w:proofErr w:type="spellStart"/>
      <w:r w:rsidR="00672DE4" w:rsidRPr="000059B3">
        <w:rPr>
          <w:lang w:val="en-US"/>
        </w:rPr>
        <w:t>μl</w:t>
      </w:r>
      <w:proofErr w:type="spellEnd"/>
      <w:r w:rsidR="00672DE4" w:rsidRPr="000059B3">
        <w:rPr>
          <w:lang w:val="en-US"/>
        </w:rPr>
        <w:t xml:space="preserve"> freshly activated XTT </w:t>
      </w:r>
      <w:r w:rsidRPr="000059B3">
        <w:rPr>
          <w:lang w:val="en-US"/>
        </w:rPr>
        <w:t>reagent</w:t>
      </w:r>
      <w:r w:rsidR="00672DE4" w:rsidRPr="000059B3">
        <w:rPr>
          <w:lang w:val="en-US"/>
        </w:rPr>
        <w:t xml:space="preserve"> were added to each well, including the controls, and incubat</w:t>
      </w:r>
      <w:r w:rsidRPr="000059B3">
        <w:rPr>
          <w:lang w:val="en-US"/>
        </w:rPr>
        <w:t>ed</w:t>
      </w:r>
      <w:r w:rsidR="00672DE4" w:rsidRPr="000059B3">
        <w:rPr>
          <w:lang w:val="en-US"/>
        </w:rPr>
        <w:t xml:space="preserve"> for 4 hours</w:t>
      </w:r>
      <w:r w:rsidRPr="000059B3">
        <w:rPr>
          <w:lang w:val="en-US"/>
        </w:rPr>
        <w:t xml:space="preserve"> at 37°C</w:t>
      </w:r>
      <w:r w:rsidR="00672DE4" w:rsidRPr="000059B3">
        <w:rPr>
          <w:lang w:val="en-US"/>
        </w:rPr>
        <w:t>. Safire</w:t>
      </w:r>
      <w:r w:rsidRPr="000059B3">
        <w:rPr>
          <w:vertAlign w:val="superscript"/>
          <w:lang w:val="en-US"/>
        </w:rPr>
        <w:t>2</w:t>
      </w:r>
      <w:r w:rsidR="00672DE4" w:rsidRPr="000059B3">
        <w:rPr>
          <w:lang w:val="en-US"/>
        </w:rPr>
        <w:t xml:space="preserve"> </w:t>
      </w:r>
      <w:r w:rsidRPr="000059B3">
        <w:rPr>
          <w:lang w:val="en-US"/>
        </w:rPr>
        <w:t xml:space="preserve">plate reader </w:t>
      </w:r>
      <w:r w:rsidR="00672DE4" w:rsidRPr="000059B3">
        <w:rPr>
          <w:lang w:val="en-US"/>
        </w:rPr>
        <w:t>(</w:t>
      </w:r>
      <w:proofErr w:type="spellStart"/>
      <w:r w:rsidR="00672DE4" w:rsidRPr="000059B3">
        <w:rPr>
          <w:lang w:val="en-US"/>
        </w:rPr>
        <w:t>Tecan</w:t>
      </w:r>
      <w:proofErr w:type="spellEnd"/>
      <w:r w:rsidR="00672DE4" w:rsidRPr="000059B3">
        <w:rPr>
          <w:lang w:val="en-US"/>
        </w:rPr>
        <w:t xml:space="preserve">) was used for measuring the absorbance at 475 nm. </w:t>
      </w:r>
      <w:r w:rsidR="0072230B" w:rsidRPr="0072230B">
        <w:rPr>
          <w:lang w:val="en-US"/>
        </w:rPr>
        <w:t>Half maximal inhibitory concentration</w:t>
      </w:r>
      <w:r w:rsidR="0072230B">
        <w:rPr>
          <w:lang w:val="en-US"/>
        </w:rPr>
        <w:t xml:space="preserve"> (</w:t>
      </w:r>
      <w:r w:rsidR="00097B98" w:rsidRPr="000059B3">
        <w:rPr>
          <w:lang w:val="en-US"/>
        </w:rPr>
        <w:t>IC</w:t>
      </w:r>
      <w:r w:rsidR="00097B98" w:rsidRPr="000059B3">
        <w:rPr>
          <w:vertAlign w:val="subscript"/>
          <w:lang w:val="en-US"/>
        </w:rPr>
        <w:t>50</w:t>
      </w:r>
      <w:r w:rsidR="0072230B" w:rsidRPr="0072230B">
        <w:rPr>
          <w:lang w:val="en-US"/>
        </w:rPr>
        <w:t>)</w:t>
      </w:r>
      <w:r w:rsidR="00097B98" w:rsidRPr="000059B3">
        <w:rPr>
          <w:lang w:val="en-US"/>
        </w:rPr>
        <w:t xml:space="preserve"> of citalopram was calculated for each time point </w:t>
      </w:r>
      <w:r w:rsidR="00097B98" w:rsidRPr="0072230B">
        <w:rPr>
          <w:szCs w:val="24"/>
          <w:lang w:val="en-US"/>
        </w:rPr>
        <w:t xml:space="preserve">using </w:t>
      </w:r>
      <w:r w:rsidR="00097B98" w:rsidRPr="0072230B">
        <w:rPr>
          <w:rFonts w:cs="Arial"/>
          <w:color w:val="222222"/>
          <w:szCs w:val="24"/>
          <w:shd w:val="clear" w:color="auto" w:fill="FFFFFF"/>
          <w:lang w:val="en-US"/>
        </w:rPr>
        <w:t>Quest Graph™ with help of the following equation</w:t>
      </w:r>
      <w:r w:rsidR="0042557A" w:rsidRPr="0042557A">
        <w:rPr>
          <w:rFonts w:cs="Arial"/>
          <w:color w:val="222222"/>
          <w:szCs w:val="24"/>
          <w:shd w:val="clear" w:color="auto" w:fill="FFFFFF"/>
          <w:vertAlign w:val="superscript"/>
          <w:lang w:val="en-US"/>
        </w:rPr>
        <w:t>2</w:t>
      </w:r>
      <w:r w:rsidR="00097B98" w:rsidRPr="0072230B">
        <w:rPr>
          <w:rFonts w:cs="Arial"/>
          <w:color w:val="222222"/>
          <w:szCs w:val="24"/>
          <w:shd w:val="clear" w:color="auto" w:fill="FFFFFF"/>
          <w:lang w:val="en-US"/>
        </w:rPr>
        <w:t>:</w:t>
      </w:r>
    </w:p>
    <w:p w14:paraId="248CCFB1" w14:textId="45D522AB" w:rsidR="00097B98" w:rsidRPr="000059B3" w:rsidRDefault="00097B98" w:rsidP="00097B98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m:oMathPara>
        <m:oMath>
          <m:r>
            <w:rPr>
              <w:rFonts w:ascii="Cambria Math" w:hAnsi="Cambria Math" w:cs="Arial"/>
              <w:color w:val="222222"/>
              <w:sz w:val="20"/>
              <w:szCs w:val="20"/>
              <w:shd w:val="clear" w:color="auto" w:fill="FFFFFF"/>
              <w:lang w:val="en-US"/>
            </w:rPr>
            <m:t xml:space="preserve">Y = Min + </m:t>
          </m:r>
          <m:f>
            <m:fPr>
              <m:ctrlPr>
                <w:rPr>
                  <w:rFonts w:ascii="Cambria Math" w:hAnsi="Cambria Math" w:cs="Arial"/>
                  <w:i/>
                  <w:color w:val="222222"/>
                  <w:sz w:val="20"/>
                  <w:szCs w:val="20"/>
                  <w:shd w:val="clear" w:color="auto" w:fill="FFFFFF"/>
                  <w:lang w:val="en-US"/>
                </w:rPr>
              </m:ctrlPr>
            </m:fPr>
            <m:num>
              <m:r>
                <w:rPr>
                  <w:rFonts w:ascii="Cambria Math" w:hAnsi="Cambria Math" w:cs="Arial"/>
                  <w:color w:val="222222"/>
                  <w:sz w:val="20"/>
                  <w:szCs w:val="20"/>
                  <w:shd w:val="clear" w:color="auto" w:fill="FFFFFF"/>
                  <w:lang w:val="en-US"/>
                </w:rPr>
                <m:t>Max - Min</m:t>
              </m:r>
            </m:num>
            <m:den>
              <m:r>
                <w:rPr>
                  <w:rFonts w:ascii="Cambria Math" w:hAnsi="Cambria Math" w:cs="Arial"/>
                  <w:color w:val="222222"/>
                  <w:sz w:val="20"/>
                  <w:szCs w:val="20"/>
                  <w:shd w:val="clear" w:color="auto" w:fill="FFFFFF"/>
                  <w:lang w:val="en-US"/>
                </w:rPr>
                <m:t>1 +(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222222"/>
                      <w:sz w:val="20"/>
                      <w:szCs w:val="20"/>
                      <w:shd w:val="clear" w:color="auto" w:fill="FFFFFF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222222"/>
                      <w:sz w:val="20"/>
                      <w:szCs w:val="20"/>
                      <w:shd w:val="clear" w:color="auto" w:fill="FFFFFF"/>
                      <w:lang w:val="en-US"/>
                    </w:rPr>
                    <m:t>X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>IC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222222"/>
                          <w:sz w:val="20"/>
                          <w:szCs w:val="20"/>
                          <w:shd w:val="clear" w:color="auto" w:fill="FFFFFF"/>
                          <w:lang w:val="en-US"/>
                        </w:rPr>
                        <m:t>50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 w:cs="Arial"/>
                      <w:i/>
                      <w:color w:val="222222"/>
                      <w:sz w:val="20"/>
                      <w:szCs w:val="20"/>
                      <w:shd w:val="clear" w:color="auto" w:fill="FFFFFF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222222"/>
                      <w:sz w:val="20"/>
                      <w:szCs w:val="20"/>
                      <w:shd w:val="clear" w:color="auto" w:fill="FFFFFF"/>
                      <w:lang w:val="en-US"/>
                    </w:rPr>
                    <m:t>)</m:t>
                  </m:r>
                </m:e>
                <m:sup>
                  <m:r>
                    <w:rPr>
                      <w:rFonts w:ascii="Cambria Math" w:hAnsi="Cambria Math" w:cs="Arial"/>
                      <w:color w:val="222222"/>
                      <w:sz w:val="20"/>
                      <w:szCs w:val="20"/>
                      <w:shd w:val="clear" w:color="auto" w:fill="FFFFFF"/>
                      <w:lang w:val="en-US"/>
                    </w:rPr>
                    <m:t xml:space="preserve"> Hill coefficient</m:t>
                  </m:r>
                </m:sup>
              </m:sSup>
            </m:den>
          </m:f>
        </m:oMath>
      </m:oMathPara>
    </w:p>
    <w:p w14:paraId="490885BA" w14:textId="64E52514" w:rsidR="00097B98" w:rsidRDefault="000059B3" w:rsidP="00097B98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Where:</w:t>
      </w:r>
    </w:p>
    <w:p w14:paraId="45CC538C" w14:textId="450A9DCF" w:rsidR="000059B3" w:rsidRDefault="000059B3" w:rsidP="000059B3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72230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US"/>
        </w:rPr>
        <w:t>X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is the concentration of CTP (µM)</w:t>
      </w:r>
    </w:p>
    <w:p w14:paraId="7B762FD5" w14:textId="28B89C3A" w:rsidR="000059B3" w:rsidRDefault="000059B3" w:rsidP="000059B3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72230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US"/>
        </w:rPr>
        <w:t>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is cell variability (% </w:t>
      </w:r>
      <w:r w:rsidRPr="000059B3">
        <w:rPr>
          <w:lang w:val="en-US"/>
        </w:rPr>
        <w:t>of control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)</w:t>
      </w:r>
    </w:p>
    <w:p w14:paraId="4D4E1BB6" w14:textId="7ACD1FD7" w:rsidR="000059B3" w:rsidRDefault="000059B3" w:rsidP="000059B3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72230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US"/>
        </w:rPr>
        <w:t>Max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maximum tested CTP concentration (µM)</w:t>
      </w:r>
    </w:p>
    <w:p w14:paraId="5278E943" w14:textId="627AC656" w:rsidR="000059B3" w:rsidRDefault="000059B3" w:rsidP="000059B3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72230B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US"/>
        </w:rPr>
        <w:t>Mi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minimum tested CTP concentration (µM)</w:t>
      </w:r>
    </w:p>
    <w:p w14:paraId="79E22A11" w14:textId="0376570D" w:rsidR="0072230B" w:rsidRDefault="000059B3" w:rsidP="000059B3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72230B">
        <w:rPr>
          <w:rFonts w:ascii="Arial" w:hAnsi="Arial" w:cs="Arial"/>
          <w:i/>
          <w:color w:val="222222"/>
          <w:sz w:val="20"/>
          <w:szCs w:val="20"/>
          <w:shd w:val="clear" w:color="auto" w:fill="FFFFFF"/>
          <w:lang w:val="en-US"/>
        </w:rPr>
        <w:t>Hill coefficient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is a measure of </w:t>
      </w:r>
      <w:r w:rsidRPr="000059B3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ultr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-</w:t>
      </w:r>
      <w:r w:rsidRPr="000059B3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sensitivity (i.e. how steep is the response curv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)</w:t>
      </w:r>
    </w:p>
    <w:p w14:paraId="6DF651E8" w14:textId="77777777" w:rsidR="0072230B" w:rsidRDefault="0072230B">
      <w:pPr>
        <w:spacing w:line="276" w:lineRule="auto"/>
        <w:jc w:val="left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br w:type="page"/>
      </w:r>
    </w:p>
    <w:p w14:paraId="0562D3F8" w14:textId="59AABED3" w:rsidR="00485D2B" w:rsidRPr="000059B3" w:rsidRDefault="00302897" w:rsidP="00150734">
      <w:pPr>
        <w:spacing w:after="0" w:line="240" w:lineRule="auto"/>
        <w:rPr>
          <w:lang w:val="en-US"/>
        </w:rPr>
      </w:pPr>
      <w:r w:rsidRPr="000059B3">
        <w:rPr>
          <w:lang w:val="en-US"/>
        </w:rPr>
        <w:lastRenderedPageBreak/>
        <w:t xml:space="preserve">Cell viability </w:t>
      </w:r>
      <w:r w:rsidR="00150734" w:rsidRPr="000059B3">
        <w:rPr>
          <w:lang w:val="en-US"/>
        </w:rPr>
        <w:t xml:space="preserve">shown </w:t>
      </w:r>
      <w:r w:rsidR="00A21C21" w:rsidRPr="000059B3">
        <w:rPr>
          <w:lang w:val="en-US"/>
        </w:rPr>
        <w:t xml:space="preserve">in </w:t>
      </w:r>
      <w:r w:rsidR="00150734" w:rsidRPr="000059B3">
        <w:rPr>
          <w:lang w:val="en-US"/>
        </w:rPr>
        <w:t xml:space="preserve">percentage </w:t>
      </w:r>
      <w:r w:rsidR="00A21C21" w:rsidRPr="000059B3">
        <w:rPr>
          <w:lang w:val="en-US"/>
        </w:rPr>
        <w:t>of control</w:t>
      </w:r>
      <w:r w:rsidR="00150734" w:rsidRPr="000059B3">
        <w:rPr>
          <w:lang w:val="en-US"/>
        </w:rPr>
        <w:t xml:space="preserve"> (SD)</w:t>
      </w:r>
      <w:r w:rsidR="00A21C21" w:rsidRPr="000059B3">
        <w:rPr>
          <w:lang w:val="en-US"/>
        </w:rPr>
        <w:t xml:space="preserve"> </w:t>
      </w:r>
      <w:r w:rsidRPr="000059B3">
        <w:rPr>
          <w:lang w:val="en-US"/>
        </w:rPr>
        <w:t xml:space="preserve">of LCLs upon incubation with citalopram (12.5-300 µM) for 24, 48, </w:t>
      </w:r>
      <w:proofErr w:type="gramStart"/>
      <w:r w:rsidRPr="000059B3">
        <w:rPr>
          <w:lang w:val="en-US"/>
        </w:rPr>
        <w:t>72  and</w:t>
      </w:r>
      <w:proofErr w:type="gramEnd"/>
      <w:r w:rsidRPr="000059B3">
        <w:rPr>
          <w:lang w:val="en-US"/>
        </w:rPr>
        <w:t xml:space="preserve"> 96 hours.</w:t>
      </w:r>
    </w:p>
    <w:tbl>
      <w:tblPr>
        <w:tblW w:w="798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8"/>
        <w:gridCol w:w="1539"/>
        <w:gridCol w:w="1539"/>
        <w:gridCol w:w="1539"/>
        <w:gridCol w:w="1540"/>
      </w:tblGrid>
      <w:tr w:rsidR="00485D2B" w:rsidRPr="000059B3" w14:paraId="5022718E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6A8EE9" w14:textId="77777777" w:rsidR="00485D2B" w:rsidRPr="000059B3" w:rsidRDefault="00302897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CTP (µM)</w:t>
            </w:r>
            <w:r w:rsidR="00485D2B"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 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F954DE" w14:textId="77777777" w:rsidR="00485D2B" w:rsidRPr="000059B3" w:rsidRDefault="00485D2B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 xml:space="preserve">24 </w:t>
            </w:r>
            <w:proofErr w:type="spellStart"/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hr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39826B" w14:textId="77777777" w:rsidR="00485D2B" w:rsidRPr="000059B3" w:rsidRDefault="00485D2B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 xml:space="preserve">48 </w:t>
            </w:r>
            <w:proofErr w:type="spellStart"/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hr</w:t>
            </w:r>
            <w:proofErr w:type="spellEnd"/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 xml:space="preserve"> 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4D1E70" w14:textId="77777777" w:rsidR="00485D2B" w:rsidRPr="000059B3" w:rsidRDefault="00485D2B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 xml:space="preserve">72 </w:t>
            </w:r>
            <w:proofErr w:type="spellStart"/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9577D2" w14:textId="77777777" w:rsidR="00485D2B" w:rsidRPr="000059B3" w:rsidRDefault="00485D2B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 xml:space="preserve">96 </w:t>
            </w:r>
            <w:proofErr w:type="spellStart"/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hr</w:t>
            </w:r>
            <w:proofErr w:type="spellEnd"/>
          </w:p>
        </w:tc>
      </w:tr>
      <w:tr w:rsidR="00CD7002" w:rsidRPr="000059B3" w14:paraId="422E67A1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46B2C40" w14:textId="3386DF77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D8105" w14:textId="5837B25E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00.0 (9.21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B7AA1" w14:textId="6BC2ADB1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00.0 (4.93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C35D9" w14:textId="268E4E92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00.0 (10.2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AAAFD" w14:textId="3C6906D7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00.0 (13.53)</w:t>
            </w:r>
          </w:p>
        </w:tc>
      </w:tr>
      <w:tr w:rsidR="00CD7002" w:rsidRPr="000059B3" w14:paraId="253459E8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94A5C6A" w14:textId="24382ABE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2.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80895" w14:textId="19CC7D30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10.6 (10.73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DE6D7" w14:textId="54EB5CD3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13.4 (4.0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D8E1D" w14:textId="6454E1F1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08.4 (7.0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1B75E" w14:textId="276CCBD8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99.4 (10.33)</w:t>
            </w:r>
          </w:p>
        </w:tc>
      </w:tr>
      <w:tr w:rsidR="00CD7002" w:rsidRPr="000059B3" w14:paraId="77D4E7BC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469DB11" w14:textId="13D4E986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2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60772" w14:textId="6A0F7B2A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89.2 (7.90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88C50" w14:textId="6EF4F104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98.1 (7.22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BA21E" w14:textId="45CF22D6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77.3* (5.8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7368F" w14:textId="3678334D" w:rsidR="00CD7002" w:rsidRPr="000059B3" w:rsidRDefault="00CD7002" w:rsidP="001507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84.7 (8.80)</w:t>
            </w:r>
          </w:p>
        </w:tc>
      </w:tr>
      <w:tr w:rsidR="00CD7002" w:rsidRPr="000059B3" w14:paraId="345F1CFD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DCB04B1" w14:textId="3C54D65B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FDBA2" w14:textId="1DB0428B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59.2* (12.15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9ADD2" w14:textId="0DF58E0A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63.4* (3.66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E0E34" w14:textId="2056CA4F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50.7* (4.2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3D494" w14:textId="3C9C06C6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47.2* (3.17)</w:t>
            </w:r>
          </w:p>
        </w:tc>
      </w:tr>
      <w:tr w:rsidR="00CD7002" w:rsidRPr="000059B3" w14:paraId="61448132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FE7ED0D" w14:textId="48BCBE1C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DEF14" w14:textId="0BD60C65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25.5* (3.64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9A68F" w14:textId="2DA63876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6.6* (3.4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7A30C" w14:textId="5CD0E26E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8.1* (0.5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7012B" w14:textId="548B6E73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2.7* (0.81)</w:t>
            </w:r>
          </w:p>
        </w:tc>
      </w:tr>
      <w:tr w:rsidR="00CD7002" w:rsidRPr="000059B3" w14:paraId="133C1660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C1D4C4F" w14:textId="04191F7A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5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530D1" w14:textId="52D93BCC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9.5* (2.03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E8BA9" w14:textId="72D7EEF4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5.0* (0.74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07BAD" w14:textId="60F6EB6B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5.1* (0.3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59F47" w14:textId="7BB24D8C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1.0* (0.88)</w:t>
            </w:r>
          </w:p>
        </w:tc>
      </w:tr>
      <w:tr w:rsidR="00CD7002" w:rsidRPr="000059B3" w14:paraId="421C9D63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3332178" w14:textId="0255E05C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2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79BBC" w14:textId="338CDD80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0.0* (2.22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E5C68" w14:textId="3E1A3432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2.7* (1.44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BDBD9" w14:textId="0E513197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4.7* (0.1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DD40B" w14:textId="5BE83603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0.4* (0.23)</w:t>
            </w:r>
          </w:p>
        </w:tc>
      </w:tr>
      <w:tr w:rsidR="00CD7002" w:rsidRPr="000059B3" w14:paraId="448BBCD0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ECEAE50" w14:textId="766CE7DB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30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21A9D" w14:textId="4B07A36F" w:rsidR="00CD7002" w:rsidRPr="000059B3" w:rsidRDefault="00CD7002" w:rsidP="001507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0.0* (4.82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3D3EB" w14:textId="7F15C24C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3.7* (0.57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5EB3C" w14:textId="00CBC9CF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4.3* (0.16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E4937" w14:textId="2509C8C4" w:rsidR="00CD7002" w:rsidRPr="000059B3" w:rsidRDefault="00CD7002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0.0* (0.75)</w:t>
            </w:r>
          </w:p>
        </w:tc>
      </w:tr>
      <w:tr w:rsidR="00F10FFE" w:rsidRPr="000059B3" w14:paraId="70EE7AF2" w14:textId="77777777" w:rsidTr="00F10FFE">
        <w:trPr>
          <w:trHeight w:val="285"/>
          <w:jc w:val="center"/>
        </w:trPr>
        <w:tc>
          <w:tcPr>
            <w:tcW w:w="79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9304B" w14:textId="1026FF34" w:rsidR="00F10FFE" w:rsidRPr="000059B3" w:rsidRDefault="00F10FFE" w:rsidP="000059B3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IC</w:t>
            </w:r>
            <w:r w:rsidRPr="000059B3">
              <w:rPr>
                <w:rFonts w:ascii="Arial" w:eastAsia="Times New Roman" w:hAnsi="Arial" w:cs="Arial"/>
                <w:sz w:val="22"/>
                <w:vertAlign w:val="subscript"/>
                <w:lang w:val="en-US" w:eastAsia="de-DE"/>
              </w:rPr>
              <w:t>50</w:t>
            </w: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 xml:space="preserve"> </w:t>
            </w:r>
            <w:r w:rsidR="000059B3"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 xml:space="preserve">Calculation </w:t>
            </w:r>
          </w:p>
        </w:tc>
      </w:tr>
      <w:tr w:rsidR="00F10FFE" w:rsidRPr="000059B3" w14:paraId="2C7A1CA5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1F468F0" w14:textId="21996926" w:rsidR="00F10FFE" w:rsidRPr="000059B3" w:rsidRDefault="000059B3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IC</w:t>
            </w:r>
            <w:r w:rsidRPr="000059B3">
              <w:rPr>
                <w:rFonts w:ascii="Arial" w:eastAsia="Times New Roman" w:hAnsi="Arial" w:cs="Arial"/>
                <w:sz w:val="22"/>
                <w:vertAlign w:val="subscript"/>
                <w:lang w:val="en-US" w:eastAsia="de-DE"/>
              </w:rPr>
              <w:t>50</w:t>
            </w: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 xml:space="preserve"> (µM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A7249" w14:textId="70CB1553" w:rsidR="00F10FFE" w:rsidRPr="000059B3" w:rsidRDefault="00F10FFE" w:rsidP="00F10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lang w:val="en-US"/>
              </w:rPr>
              <w:t>59.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F5613" w14:textId="672C91F6" w:rsidR="00F10FFE" w:rsidRPr="000059B3" w:rsidRDefault="00F10FFE" w:rsidP="00F10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lang w:val="en-US"/>
              </w:rPr>
              <w:t>55.8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604E6" w14:textId="2D189EF7" w:rsidR="00F10FFE" w:rsidRPr="000059B3" w:rsidRDefault="00F10FFE" w:rsidP="00F10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lang w:val="en-US"/>
              </w:rPr>
              <w:t>44.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6B7E7" w14:textId="16F9F58E" w:rsidR="00F10FFE" w:rsidRPr="000059B3" w:rsidRDefault="00F10FFE" w:rsidP="00F10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lang w:val="en-US"/>
              </w:rPr>
              <w:t>47.6</w:t>
            </w:r>
          </w:p>
        </w:tc>
      </w:tr>
      <w:tr w:rsidR="000059B3" w:rsidRPr="000059B3" w14:paraId="64991AE6" w14:textId="77777777" w:rsidTr="00F10FFE">
        <w:trPr>
          <w:trHeight w:val="285"/>
          <w:jc w:val="center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E1338D4" w14:textId="3B4DBBBA" w:rsidR="000059B3" w:rsidRPr="000059B3" w:rsidRDefault="000059B3" w:rsidP="00485D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val="en-US" w:eastAsia="de-DE"/>
              </w:rPr>
            </w:pPr>
            <w:r w:rsidRPr="000059B3">
              <w:rPr>
                <w:rFonts w:ascii="Arial" w:eastAsia="Times New Roman" w:hAnsi="Arial" w:cs="Arial"/>
                <w:sz w:val="22"/>
                <w:lang w:val="en-US" w:eastAsia="de-DE"/>
              </w:rPr>
              <w:t>Hill coefficien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7CC4B" w14:textId="28463A4D" w:rsidR="000059B3" w:rsidRPr="000059B3" w:rsidRDefault="000059B3" w:rsidP="00F10FFE">
            <w:pPr>
              <w:spacing w:after="0" w:line="240" w:lineRule="auto"/>
              <w:jc w:val="center"/>
              <w:rPr>
                <w:lang w:val="en-US"/>
              </w:rPr>
            </w:pPr>
            <w:r w:rsidRPr="000059B3">
              <w:rPr>
                <w:lang w:val="en-US"/>
              </w:rPr>
              <w:t>2.16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54AB0" w14:textId="5ECAD298" w:rsidR="000059B3" w:rsidRPr="000059B3" w:rsidRDefault="000059B3" w:rsidP="00F10FFE">
            <w:pPr>
              <w:spacing w:after="0" w:line="240" w:lineRule="auto"/>
              <w:jc w:val="center"/>
              <w:rPr>
                <w:lang w:val="en-US"/>
              </w:rPr>
            </w:pPr>
            <w:r w:rsidRPr="000059B3">
              <w:rPr>
                <w:lang w:val="en-US"/>
              </w:rPr>
              <w:t>3.26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F1BEC" w14:textId="750E9257" w:rsidR="000059B3" w:rsidRPr="000059B3" w:rsidRDefault="000059B3" w:rsidP="00F10FFE">
            <w:pPr>
              <w:spacing w:after="0" w:line="240" w:lineRule="auto"/>
              <w:jc w:val="center"/>
              <w:rPr>
                <w:lang w:val="en-US"/>
              </w:rPr>
            </w:pPr>
            <w:r w:rsidRPr="000059B3">
              <w:rPr>
                <w:lang w:val="en-US"/>
              </w:rPr>
              <w:t>2.51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F32B4" w14:textId="73F11BC1" w:rsidR="000059B3" w:rsidRPr="000059B3" w:rsidRDefault="000059B3" w:rsidP="00F10FFE">
            <w:pPr>
              <w:spacing w:after="0" w:line="240" w:lineRule="auto"/>
              <w:jc w:val="center"/>
              <w:rPr>
                <w:lang w:val="en-US"/>
              </w:rPr>
            </w:pPr>
            <w:r w:rsidRPr="000059B3">
              <w:rPr>
                <w:lang w:val="en-US"/>
              </w:rPr>
              <w:t>3.194</w:t>
            </w:r>
          </w:p>
        </w:tc>
      </w:tr>
    </w:tbl>
    <w:p w14:paraId="3FD75EBD" w14:textId="77777777" w:rsidR="00485D2B" w:rsidRPr="000059B3" w:rsidRDefault="00302897" w:rsidP="00A21C21">
      <w:pPr>
        <w:spacing w:line="240" w:lineRule="auto"/>
        <w:rPr>
          <w:lang w:val="en-US"/>
        </w:rPr>
      </w:pPr>
      <w:r w:rsidRPr="000059B3">
        <w:rPr>
          <w:lang w:val="en-US"/>
        </w:rPr>
        <w:t xml:space="preserve">* </w:t>
      </w:r>
      <w:proofErr w:type="gramStart"/>
      <w:r w:rsidRPr="000059B3">
        <w:rPr>
          <w:lang w:val="en-US"/>
        </w:rPr>
        <w:t>significant</w:t>
      </w:r>
      <w:r w:rsidR="008B20A3" w:rsidRPr="000059B3">
        <w:rPr>
          <w:lang w:val="en-US"/>
        </w:rPr>
        <w:t>ly</w:t>
      </w:r>
      <w:proofErr w:type="gramEnd"/>
      <w:r w:rsidR="008B20A3" w:rsidRPr="000059B3">
        <w:rPr>
          <w:lang w:val="en-US"/>
        </w:rPr>
        <w:t xml:space="preserve"> different from control</w:t>
      </w:r>
      <w:r w:rsidRPr="000059B3">
        <w:rPr>
          <w:lang w:val="en-US"/>
        </w:rPr>
        <w:t xml:space="preserve"> (</w:t>
      </w:r>
      <w:r w:rsidRPr="000059B3">
        <w:rPr>
          <w:i/>
          <w:lang w:val="en-US"/>
        </w:rPr>
        <w:t>p</w:t>
      </w:r>
      <w:r w:rsidRPr="000059B3">
        <w:rPr>
          <w:lang w:val="en-US"/>
        </w:rPr>
        <w:t>≤0.05)</w:t>
      </w:r>
    </w:p>
    <w:p w14:paraId="445A5712" w14:textId="77777777" w:rsidR="00F422C8" w:rsidRPr="000059B3" w:rsidRDefault="00F422C8" w:rsidP="00A21C21">
      <w:pPr>
        <w:spacing w:after="0" w:line="240" w:lineRule="auto"/>
        <w:jc w:val="center"/>
        <w:rPr>
          <w:lang w:val="en-US"/>
        </w:rPr>
      </w:pPr>
      <w:r w:rsidRPr="000059B3">
        <w:rPr>
          <w:noProof/>
          <w:lang w:eastAsia="de-DE"/>
        </w:rPr>
        <w:drawing>
          <wp:inline distT="0" distB="0" distL="0" distR="0" wp14:anchorId="778AA636" wp14:editId="1D1768AB">
            <wp:extent cx="5093635" cy="3067331"/>
            <wp:effectExtent l="0" t="0" r="12065" b="1905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8CB2248" w14:textId="06678217" w:rsidR="00485D2B" w:rsidRPr="000059B3" w:rsidRDefault="00485D2B" w:rsidP="00150734">
      <w:pPr>
        <w:spacing w:line="240" w:lineRule="auto"/>
        <w:rPr>
          <w:lang w:val="en-US"/>
        </w:rPr>
      </w:pPr>
      <w:bookmarkStart w:id="0" w:name="_GoBack"/>
      <w:bookmarkEnd w:id="0"/>
      <w:r w:rsidRPr="000059B3">
        <w:rPr>
          <w:lang w:val="en-US"/>
        </w:rPr>
        <w:t xml:space="preserve">Cell viability </w:t>
      </w:r>
      <w:r w:rsidR="00150734" w:rsidRPr="000059B3">
        <w:rPr>
          <w:lang w:val="en-US"/>
        </w:rPr>
        <w:t xml:space="preserve">shown in percentage of control (SD) </w:t>
      </w:r>
      <w:r w:rsidRPr="000059B3">
        <w:rPr>
          <w:lang w:val="en-US"/>
        </w:rPr>
        <w:t>of LCLs upon incubation with citalopram (12.5-300 µM) for 24 (blue diamonds)</w:t>
      </w:r>
      <w:r w:rsidR="0024319F" w:rsidRPr="000059B3">
        <w:rPr>
          <w:lang w:val="en-US"/>
        </w:rPr>
        <w:t>,</w:t>
      </w:r>
      <w:r w:rsidRPr="000059B3">
        <w:rPr>
          <w:lang w:val="en-US"/>
        </w:rPr>
        <w:t xml:space="preserve"> 48 (red squares), 72 (green triangles) and 96 (purple crosses) hours. </w:t>
      </w:r>
    </w:p>
    <w:p w14:paraId="03EF0EB5" w14:textId="77777777" w:rsidR="00E20023" w:rsidRPr="000059B3" w:rsidRDefault="00E20023" w:rsidP="00A21C21">
      <w:pPr>
        <w:spacing w:line="240" w:lineRule="auto"/>
        <w:rPr>
          <w:lang w:val="en-US"/>
        </w:rPr>
      </w:pPr>
    </w:p>
    <w:p w14:paraId="0513F479" w14:textId="77777777" w:rsidR="00E20023" w:rsidRPr="000059B3" w:rsidRDefault="00E20023" w:rsidP="00A21C21">
      <w:pPr>
        <w:spacing w:line="240" w:lineRule="auto"/>
        <w:rPr>
          <w:lang w:val="en-US"/>
        </w:rPr>
      </w:pPr>
    </w:p>
    <w:p w14:paraId="69967AB4" w14:textId="77777777" w:rsidR="00E20023" w:rsidRPr="000059B3" w:rsidRDefault="00E20023" w:rsidP="00A21C21">
      <w:pPr>
        <w:spacing w:line="240" w:lineRule="auto"/>
        <w:rPr>
          <w:lang w:val="en-US"/>
        </w:rPr>
      </w:pPr>
    </w:p>
    <w:p w14:paraId="4CEE46CC" w14:textId="77777777" w:rsidR="00E20023" w:rsidRPr="000059B3" w:rsidRDefault="00E20023" w:rsidP="00A21C21">
      <w:pPr>
        <w:spacing w:line="240" w:lineRule="auto"/>
        <w:rPr>
          <w:b/>
          <w:lang w:val="en-US"/>
        </w:rPr>
      </w:pPr>
      <w:r w:rsidRPr="000059B3">
        <w:rPr>
          <w:b/>
          <w:lang w:val="en-US"/>
        </w:rPr>
        <w:t>References:</w:t>
      </w:r>
    </w:p>
    <w:p w14:paraId="6C1EE02A" w14:textId="53E5F525" w:rsidR="00E20023" w:rsidRPr="0042557A" w:rsidRDefault="00E20023" w:rsidP="0042557A">
      <w:pPr>
        <w:pStyle w:val="Listenabsatz"/>
        <w:numPr>
          <w:ilvl w:val="0"/>
          <w:numId w:val="1"/>
        </w:numPr>
        <w:spacing w:line="240" w:lineRule="auto"/>
        <w:rPr>
          <w:lang w:val="en-US"/>
        </w:rPr>
      </w:pPr>
      <w:r w:rsidRPr="0042557A">
        <w:t xml:space="preserve">D.A. </w:t>
      </w:r>
      <w:proofErr w:type="spellStart"/>
      <w:r w:rsidRPr="0042557A">
        <w:t>Scudiero</w:t>
      </w:r>
      <w:proofErr w:type="spellEnd"/>
      <w:r w:rsidRPr="0042557A">
        <w:t xml:space="preserve"> et al. </w:t>
      </w:r>
      <w:r w:rsidRPr="0042557A">
        <w:rPr>
          <w:lang w:val="en-US"/>
        </w:rPr>
        <w:t>(1988). "Evaluation of a soluble tetrazolium/formazan assay for cell growth and drug sensitivity in culture using human and other tumor cell lines." Cancer Res</w:t>
      </w:r>
      <w:proofErr w:type="gramStart"/>
      <w:r w:rsidRPr="0042557A">
        <w:rPr>
          <w:lang w:val="en-US"/>
        </w:rPr>
        <w:t>.(</w:t>
      </w:r>
      <w:proofErr w:type="gramEnd"/>
      <w:r w:rsidRPr="0042557A">
        <w:rPr>
          <w:lang w:val="en-US"/>
        </w:rPr>
        <w:t>48): 4827-4833.</w:t>
      </w:r>
    </w:p>
    <w:p w14:paraId="1DB1165D" w14:textId="01D81BBE" w:rsidR="0072230B" w:rsidRPr="0042557A" w:rsidRDefault="0072230B" w:rsidP="0010094C">
      <w:pPr>
        <w:pStyle w:val="Listenabsatz"/>
        <w:numPr>
          <w:ilvl w:val="0"/>
          <w:numId w:val="1"/>
        </w:numPr>
        <w:spacing w:line="240" w:lineRule="auto"/>
        <w:rPr>
          <w:lang w:val="en-US"/>
        </w:rPr>
      </w:pPr>
      <w:r w:rsidRPr="0042557A">
        <w:rPr>
          <w:lang w:val="en-US"/>
        </w:rPr>
        <w:t xml:space="preserve">AAT </w:t>
      </w:r>
      <w:proofErr w:type="spellStart"/>
      <w:r w:rsidRPr="0042557A">
        <w:rPr>
          <w:lang w:val="en-US"/>
        </w:rPr>
        <w:t>Bioquest</w:t>
      </w:r>
      <w:proofErr w:type="spellEnd"/>
      <w:r w:rsidRPr="0042557A">
        <w:rPr>
          <w:lang w:val="en-US"/>
        </w:rPr>
        <w:t>, Inc. (20</w:t>
      </w:r>
      <w:r w:rsidR="0010094C">
        <w:rPr>
          <w:lang w:val="en-US"/>
        </w:rPr>
        <w:t>15</w:t>
      </w:r>
      <w:r w:rsidRPr="0042557A">
        <w:rPr>
          <w:lang w:val="en-US"/>
        </w:rPr>
        <w:t xml:space="preserve">, </w:t>
      </w:r>
      <w:r w:rsidR="0010094C">
        <w:rPr>
          <w:lang w:val="en-US"/>
        </w:rPr>
        <w:t>December</w:t>
      </w:r>
      <w:r w:rsidRPr="0042557A">
        <w:rPr>
          <w:lang w:val="en-US"/>
        </w:rPr>
        <w:t xml:space="preserve"> </w:t>
      </w:r>
      <w:r w:rsidR="0010094C">
        <w:rPr>
          <w:lang w:val="en-US"/>
        </w:rPr>
        <w:t>18</w:t>
      </w:r>
      <w:r w:rsidRPr="0042557A">
        <w:rPr>
          <w:lang w:val="en-US"/>
        </w:rPr>
        <w:t>). Quest Graph™ IC50 Calculator.</w:t>
      </w:r>
      <w:proofErr w:type="gramStart"/>
      <w:r w:rsidRPr="0042557A">
        <w:rPr>
          <w:lang w:val="en-US"/>
        </w:rPr>
        <w:t>".</w:t>
      </w:r>
      <w:proofErr w:type="gramEnd"/>
      <w:r w:rsidRPr="0042557A">
        <w:rPr>
          <w:lang w:val="en-US"/>
        </w:rPr>
        <w:t xml:space="preserve"> Retrieved from https://www.aatbio.com/tools/ic50-calculator.</w:t>
      </w:r>
    </w:p>
    <w:sectPr w:rsidR="0072230B" w:rsidRPr="004255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altName w:val="Microsoft Sans Serif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altName w:val="Calisto MT"/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D52993"/>
    <w:multiLevelType w:val="hybridMultilevel"/>
    <w:tmpl w:val="937465E2"/>
    <w:lvl w:ilvl="0" w:tplc="641C19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254"/>
    <w:rsid w:val="000059B3"/>
    <w:rsid w:val="00097B98"/>
    <w:rsid w:val="0010094C"/>
    <w:rsid w:val="00102D08"/>
    <w:rsid w:val="00150734"/>
    <w:rsid w:val="001E1985"/>
    <w:rsid w:val="001E1C45"/>
    <w:rsid w:val="0024319F"/>
    <w:rsid w:val="002C4E62"/>
    <w:rsid w:val="00302897"/>
    <w:rsid w:val="00421884"/>
    <w:rsid w:val="0042557A"/>
    <w:rsid w:val="00485D2B"/>
    <w:rsid w:val="005600CC"/>
    <w:rsid w:val="00602406"/>
    <w:rsid w:val="00672DE4"/>
    <w:rsid w:val="006C5EAE"/>
    <w:rsid w:val="006D0399"/>
    <w:rsid w:val="0072230B"/>
    <w:rsid w:val="007C54EC"/>
    <w:rsid w:val="0088526D"/>
    <w:rsid w:val="008B20A3"/>
    <w:rsid w:val="00A21C21"/>
    <w:rsid w:val="00B90749"/>
    <w:rsid w:val="00BB249F"/>
    <w:rsid w:val="00C00D05"/>
    <w:rsid w:val="00CD7002"/>
    <w:rsid w:val="00D33077"/>
    <w:rsid w:val="00E119C3"/>
    <w:rsid w:val="00E20023"/>
    <w:rsid w:val="00EE7254"/>
    <w:rsid w:val="00F10FFE"/>
    <w:rsid w:val="00F422C8"/>
    <w:rsid w:val="00F42997"/>
    <w:rsid w:val="00FD4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D66AF"/>
  <w15:docId w15:val="{E2441AED-2036-4E88-81D7-277B17BD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4E62"/>
    <w:pPr>
      <w:spacing w:line="360" w:lineRule="auto"/>
      <w:jc w:val="both"/>
    </w:pPr>
    <w:rPr>
      <w:sz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1C2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72D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2D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2D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2D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2DE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2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2DE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02897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A21C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tzhaltertext">
    <w:name w:val="Placeholder Text"/>
    <w:basedOn w:val="Absatz-Standardschriftart"/>
    <w:uiPriority w:val="99"/>
    <w:semiHidden/>
    <w:rsid w:val="00097B9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2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50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000000"/>
            <w:right w:val="none" w:sz="0" w:space="0" w:color="auto"/>
          </w:divBdr>
        </w:div>
        <w:div w:id="5505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02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9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000000"/>
                    <w:right w:val="none" w:sz="0" w:space="0" w:color="auto"/>
                  </w:divBdr>
                </w:div>
                <w:div w:id="22696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0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30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SERVER01\User\Abdul-Karim.Barakat\Master%20Thesis\lab\labor%20buch\Start%20&amp;%20Cell%20Toxicity%20Assay%20XTT\extended%20conc\Results\Cital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time vs conc.'!$B$10</c:f>
              <c:strCache>
                <c:ptCount val="1"/>
                <c:pt idx="0">
                  <c:v>24 hr</c:v>
                </c:pt>
              </c:strCache>
            </c:strRef>
          </c:tx>
          <c:spPr>
            <a:ln w="28575">
              <a:noFill/>
            </a:ln>
          </c:spPr>
          <c:errBars>
            <c:errDir val="y"/>
            <c:errBarType val="both"/>
            <c:errValType val="cust"/>
            <c:noEndCap val="0"/>
            <c:plus>
              <c:numRef>
                <c:f>'time vs conc.'!$K$2:$K$8</c:f>
                <c:numCache>
                  <c:formatCode>General</c:formatCode>
                  <c:ptCount val="7"/>
                  <c:pt idx="0">
                    <c:v>4.8246770366464542</c:v>
                  </c:pt>
                  <c:pt idx="1">
                    <c:v>2.217898948910956</c:v>
                  </c:pt>
                  <c:pt idx="2">
                    <c:v>2.032065935587001</c:v>
                  </c:pt>
                  <c:pt idx="3">
                    <c:v>3.641789823319145</c:v>
                  </c:pt>
                  <c:pt idx="4">
                    <c:v>12.146795586812576</c:v>
                  </c:pt>
                  <c:pt idx="5">
                    <c:v>7.9029766391543106</c:v>
                  </c:pt>
                  <c:pt idx="6">
                    <c:v>10.732810565915086</c:v>
                  </c:pt>
                </c:numCache>
              </c:numRef>
            </c:plus>
            <c:minus>
              <c:numRef>
                <c:f>'time vs conc.'!$K$2:$K$8</c:f>
                <c:numCache>
                  <c:formatCode>General</c:formatCode>
                  <c:ptCount val="7"/>
                  <c:pt idx="0">
                    <c:v>4.8246770366464542</c:v>
                  </c:pt>
                  <c:pt idx="1">
                    <c:v>2.217898948910956</c:v>
                  </c:pt>
                  <c:pt idx="2">
                    <c:v>2.032065935587001</c:v>
                  </c:pt>
                  <c:pt idx="3">
                    <c:v>3.641789823319145</c:v>
                  </c:pt>
                  <c:pt idx="4">
                    <c:v>12.146795586812576</c:v>
                  </c:pt>
                  <c:pt idx="5">
                    <c:v>7.9029766391543106</c:v>
                  </c:pt>
                  <c:pt idx="6">
                    <c:v>10.732810565915086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time vs conc.'!$A$11:$A$17</c:f>
              <c:numCache>
                <c:formatCode>General</c:formatCode>
                <c:ptCount val="7"/>
                <c:pt idx="0">
                  <c:v>300</c:v>
                </c:pt>
                <c:pt idx="1">
                  <c:v>200</c:v>
                </c:pt>
                <c:pt idx="2">
                  <c:v>150</c:v>
                </c:pt>
                <c:pt idx="3">
                  <c:v>100</c:v>
                </c:pt>
                <c:pt idx="4">
                  <c:v>50</c:v>
                </c:pt>
                <c:pt idx="5">
                  <c:v>25</c:v>
                </c:pt>
                <c:pt idx="6">
                  <c:v>12.5</c:v>
                </c:pt>
              </c:numCache>
            </c:numRef>
          </c:xVal>
          <c:yVal>
            <c:numRef>
              <c:f>'time vs conc.'!$B$11:$B$17</c:f>
              <c:numCache>
                <c:formatCode>0.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9.4779857632480748</c:v>
                </c:pt>
                <c:pt idx="3">
                  <c:v>25.454785130503566</c:v>
                </c:pt>
                <c:pt idx="4">
                  <c:v>59.240706564724498</c:v>
                </c:pt>
                <c:pt idx="5">
                  <c:v>89.190614289480635</c:v>
                </c:pt>
                <c:pt idx="6">
                  <c:v>110.611653045083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05C-4832-BFAB-12453816C62B}"/>
            </c:ext>
          </c:extLst>
        </c:ser>
        <c:ser>
          <c:idx val="1"/>
          <c:order val="1"/>
          <c:tx>
            <c:strRef>
              <c:f>'time vs conc.'!$C$10</c:f>
              <c:strCache>
                <c:ptCount val="1"/>
                <c:pt idx="0">
                  <c:v>48 hr </c:v>
                </c:pt>
              </c:strCache>
            </c:strRef>
          </c:tx>
          <c:spPr>
            <a:ln w="28575">
              <a:noFill/>
            </a:ln>
          </c:spPr>
          <c:errBars>
            <c:errDir val="y"/>
            <c:errBarType val="both"/>
            <c:errValType val="cust"/>
            <c:noEndCap val="0"/>
            <c:plus>
              <c:numRef>
                <c:f>'time vs conc.'!$L$2:$L$8</c:f>
                <c:numCache>
                  <c:formatCode>General</c:formatCode>
                  <c:ptCount val="7"/>
                  <c:pt idx="0">
                    <c:v>0.56599920434258111</c:v>
                  </c:pt>
                  <c:pt idx="1">
                    <c:v>1.4427049760426054</c:v>
                  </c:pt>
                  <c:pt idx="2">
                    <c:v>0.74148533992314836</c:v>
                  </c:pt>
                  <c:pt idx="3">
                    <c:v>3.4766055832664122</c:v>
                  </c:pt>
                  <c:pt idx="4">
                    <c:v>3.662151056446652</c:v>
                  </c:pt>
                  <c:pt idx="5">
                    <c:v>7.2175240035181405</c:v>
                  </c:pt>
                  <c:pt idx="6">
                    <c:v>4.0488640667370746</c:v>
                  </c:pt>
                </c:numCache>
              </c:numRef>
            </c:plus>
            <c:minus>
              <c:numRef>
                <c:f>'time vs conc.'!$L$2:$L$8</c:f>
                <c:numCache>
                  <c:formatCode>General</c:formatCode>
                  <c:ptCount val="7"/>
                  <c:pt idx="0">
                    <c:v>0.56599920434258111</c:v>
                  </c:pt>
                  <c:pt idx="1">
                    <c:v>1.4427049760426054</c:v>
                  </c:pt>
                  <c:pt idx="2">
                    <c:v>0.74148533992314836</c:v>
                  </c:pt>
                  <c:pt idx="3">
                    <c:v>3.4766055832664122</c:v>
                  </c:pt>
                  <c:pt idx="4">
                    <c:v>3.662151056446652</c:v>
                  </c:pt>
                  <c:pt idx="5">
                    <c:v>7.2175240035181405</c:v>
                  </c:pt>
                  <c:pt idx="6">
                    <c:v>4.0488640667370746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time vs conc.'!$A$11:$A$17</c:f>
              <c:numCache>
                <c:formatCode>General</c:formatCode>
                <c:ptCount val="7"/>
                <c:pt idx="0">
                  <c:v>300</c:v>
                </c:pt>
                <c:pt idx="1">
                  <c:v>200</c:v>
                </c:pt>
                <c:pt idx="2">
                  <c:v>150</c:v>
                </c:pt>
                <c:pt idx="3">
                  <c:v>100</c:v>
                </c:pt>
                <c:pt idx="4">
                  <c:v>50</c:v>
                </c:pt>
                <c:pt idx="5">
                  <c:v>25</c:v>
                </c:pt>
                <c:pt idx="6">
                  <c:v>12.5</c:v>
                </c:pt>
              </c:numCache>
            </c:numRef>
          </c:xVal>
          <c:yVal>
            <c:numRef>
              <c:f>'time vs conc.'!$C$11:$C$17</c:f>
              <c:numCache>
                <c:formatCode>0.0</c:formatCode>
                <c:ptCount val="7"/>
                <c:pt idx="0">
                  <c:v>3.6830776589565732</c:v>
                </c:pt>
                <c:pt idx="1">
                  <c:v>2.7264341111756423</c:v>
                </c:pt>
                <c:pt idx="2">
                  <c:v>5.0087122894530056</c:v>
                </c:pt>
                <c:pt idx="3">
                  <c:v>16.611431890395977</c:v>
                </c:pt>
                <c:pt idx="4">
                  <c:v>63.439133554272431</c:v>
                </c:pt>
                <c:pt idx="5">
                  <c:v>98.144794834124838</c:v>
                </c:pt>
                <c:pt idx="6">
                  <c:v>113.355427243841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05C-4832-BFAB-12453816C62B}"/>
            </c:ext>
          </c:extLst>
        </c:ser>
        <c:ser>
          <c:idx val="2"/>
          <c:order val="2"/>
          <c:tx>
            <c:strRef>
              <c:f>'time vs conc.'!$D$10</c:f>
              <c:strCache>
                <c:ptCount val="1"/>
                <c:pt idx="0">
                  <c:v>72 hr</c:v>
                </c:pt>
              </c:strCache>
            </c:strRef>
          </c:tx>
          <c:spPr>
            <a:ln w="28575">
              <a:noFill/>
            </a:ln>
          </c:spPr>
          <c:errBars>
            <c:errDir val="y"/>
            <c:errBarType val="both"/>
            <c:errValType val="cust"/>
            <c:noEndCap val="0"/>
            <c:plus>
              <c:numRef>
                <c:f>'time vs conc.'!$M$2:$M$8</c:f>
                <c:numCache>
                  <c:formatCode>General</c:formatCode>
                  <c:ptCount val="7"/>
                  <c:pt idx="0">
                    <c:v>0.15967429735024363</c:v>
                  </c:pt>
                  <c:pt idx="1">
                    <c:v>0.11321824600430662</c:v>
                  </c:pt>
                  <c:pt idx="2">
                    <c:v>0.29702875095455916</c:v>
                  </c:pt>
                  <c:pt idx="3">
                    <c:v>0.55019157272615848</c:v>
                  </c:pt>
                  <c:pt idx="4">
                    <c:v>4.2571743605210139</c:v>
                  </c:pt>
                  <c:pt idx="5">
                    <c:v>5.8156725511818221</c:v>
                  </c:pt>
                  <c:pt idx="6">
                    <c:v>7.0191432787501906</c:v>
                  </c:pt>
                </c:numCache>
              </c:numRef>
            </c:plus>
            <c:minus>
              <c:numRef>
                <c:f>'time vs conc.'!$M$2:$M$8</c:f>
                <c:numCache>
                  <c:formatCode>General</c:formatCode>
                  <c:ptCount val="7"/>
                  <c:pt idx="0">
                    <c:v>0.15967429735024363</c:v>
                  </c:pt>
                  <c:pt idx="1">
                    <c:v>0.11321824600430662</c:v>
                  </c:pt>
                  <c:pt idx="2">
                    <c:v>0.29702875095455916</c:v>
                  </c:pt>
                  <c:pt idx="3">
                    <c:v>0.55019157272615848</c:v>
                  </c:pt>
                  <c:pt idx="4">
                    <c:v>4.2571743605210139</c:v>
                  </c:pt>
                  <c:pt idx="5">
                    <c:v>5.8156725511818221</c:v>
                  </c:pt>
                  <c:pt idx="6">
                    <c:v>7.0191432787501906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time vs conc.'!$A$11:$A$17</c:f>
              <c:numCache>
                <c:formatCode>General</c:formatCode>
                <c:ptCount val="7"/>
                <c:pt idx="0">
                  <c:v>300</c:v>
                </c:pt>
                <c:pt idx="1">
                  <c:v>200</c:v>
                </c:pt>
                <c:pt idx="2">
                  <c:v>150</c:v>
                </c:pt>
                <c:pt idx="3">
                  <c:v>100</c:v>
                </c:pt>
                <c:pt idx="4">
                  <c:v>50</c:v>
                </c:pt>
                <c:pt idx="5">
                  <c:v>25</c:v>
                </c:pt>
                <c:pt idx="6">
                  <c:v>12.5</c:v>
                </c:pt>
              </c:numCache>
            </c:numRef>
          </c:xVal>
          <c:yVal>
            <c:numRef>
              <c:f>'time vs conc.'!$D$11:$D$17</c:f>
              <c:numCache>
                <c:formatCode>0.0</c:formatCode>
                <c:ptCount val="7"/>
                <c:pt idx="0">
                  <c:v>4.3280452585354308</c:v>
                </c:pt>
                <c:pt idx="1">
                  <c:v>4.6722316730624689</c:v>
                </c:pt>
                <c:pt idx="2">
                  <c:v>5.0955414012738895</c:v>
                </c:pt>
                <c:pt idx="3">
                  <c:v>8.078490327174908</c:v>
                </c:pt>
                <c:pt idx="4">
                  <c:v>50.66661391779089</c:v>
                </c:pt>
                <c:pt idx="5">
                  <c:v>77.331170629425955</c:v>
                </c:pt>
                <c:pt idx="6">
                  <c:v>108.371246587807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05C-4832-BFAB-12453816C62B}"/>
            </c:ext>
          </c:extLst>
        </c:ser>
        <c:ser>
          <c:idx val="3"/>
          <c:order val="3"/>
          <c:tx>
            <c:strRef>
              <c:f>'time vs conc.'!$E$10</c:f>
              <c:strCache>
                <c:ptCount val="1"/>
                <c:pt idx="0">
                  <c:v>96 hr</c:v>
                </c:pt>
              </c:strCache>
            </c:strRef>
          </c:tx>
          <c:spPr>
            <a:ln w="28575">
              <a:noFill/>
            </a:ln>
          </c:spPr>
          <c:errBars>
            <c:errDir val="y"/>
            <c:errBarType val="both"/>
            <c:errValType val="cust"/>
            <c:noEndCap val="0"/>
            <c:plus>
              <c:numRef>
                <c:f>'time vs conc.'!$N$2:$N$8</c:f>
                <c:numCache>
                  <c:formatCode>General</c:formatCode>
                  <c:ptCount val="7"/>
                  <c:pt idx="0">
                    <c:v>0.7506191607240783</c:v>
                  </c:pt>
                  <c:pt idx="1">
                    <c:v>0.22675774903445056</c:v>
                  </c:pt>
                  <c:pt idx="2">
                    <c:v>0.88272623571774878</c:v>
                  </c:pt>
                  <c:pt idx="3">
                    <c:v>0.81249955313248756</c:v>
                  </c:pt>
                  <c:pt idx="4">
                    <c:v>3.1678721803614729</c:v>
                  </c:pt>
                  <c:pt idx="5">
                    <c:v>8.8047771197809812</c:v>
                  </c:pt>
                  <c:pt idx="6">
                    <c:v>10.327572117517994</c:v>
                  </c:pt>
                </c:numCache>
              </c:numRef>
            </c:plus>
            <c:minus>
              <c:numRef>
                <c:f>'time vs conc.'!$N$2:$N$8</c:f>
                <c:numCache>
                  <c:formatCode>General</c:formatCode>
                  <c:ptCount val="7"/>
                  <c:pt idx="0">
                    <c:v>0.7506191607240783</c:v>
                  </c:pt>
                  <c:pt idx="1">
                    <c:v>0.22675774903445056</c:v>
                  </c:pt>
                  <c:pt idx="2">
                    <c:v>0.88272623571774878</c:v>
                  </c:pt>
                  <c:pt idx="3">
                    <c:v>0.81249955313248756</c:v>
                  </c:pt>
                  <c:pt idx="4">
                    <c:v>3.1678721803614729</c:v>
                  </c:pt>
                  <c:pt idx="5">
                    <c:v>8.8047771197809812</c:v>
                  </c:pt>
                  <c:pt idx="6">
                    <c:v>10.327572117517994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time vs conc.'!$A$11:$A$17</c:f>
              <c:numCache>
                <c:formatCode>General</c:formatCode>
                <c:ptCount val="7"/>
                <c:pt idx="0">
                  <c:v>300</c:v>
                </c:pt>
                <c:pt idx="1">
                  <c:v>200</c:v>
                </c:pt>
                <c:pt idx="2">
                  <c:v>150</c:v>
                </c:pt>
                <c:pt idx="3">
                  <c:v>100</c:v>
                </c:pt>
                <c:pt idx="4">
                  <c:v>50</c:v>
                </c:pt>
                <c:pt idx="5">
                  <c:v>25</c:v>
                </c:pt>
                <c:pt idx="6">
                  <c:v>12.5</c:v>
                </c:pt>
              </c:numCache>
            </c:numRef>
          </c:xVal>
          <c:yVal>
            <c:numRef>
              <c:f>'time vs conc.'!$E$11:$E$17</c:f>
              <c:numCache>
                <c:formatCode>0.0</c:formatCode>
                <c:ptCount val="7"/>
                <c:pt idx="0">
                  <c:v>0</c:v>
                </c:pt>
                <c:pt idx="1">
                  <c:v>0.43915805360202698</c:v>
                </c:pt>
                <c:pt idx="2">
                  <c:v>1.0484125364160994</c:v>
                </c:pt>
                <c:pt idx="3">
                  <c:v>2.6998942309476548</c:v>
                </c:pt>
                <c:pt idx="4">
                  <c:v>47.243510048059974</c:v>
                </c:pt>
                <c:pt idx="5">
                  <c:v>84.720392396998861</c:v>
                </c:pt>
                <c:pt idx="6">
                  <c:v>99.3610559586325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05C-4832-BFAB-12453816C6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106752"/>
        <c:axId val="72108672"/>
      </c:scatterChart>
      <c:valAx>
        <c:axId val="72106752"/>
        <c:scaling>
          <c:orientation val="minMax"/>
          <c:max val="32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Conc. (µ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2108672"/>
        <c:crosses val="autoZero"/>
        <c:crossBetween val="midCat"/>
        <c:majorUnit val="25"/>
      </c:valAx>
      <c:valAx>
        <c:axId val="72108672"/>
        <c:scaling>
          <c:orientation val="minMax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Cell Viability %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72106752"/>
        <c:crossesAt val="0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kat, Abdul-Karim</dc:creator>
  <cp:lastModifiedBy>Barakat, Abdul-Karim</cp:lastModifiedBy>
  <cp:revision>10</cp:revision>
  <dcterms:created xsi:type="dcterms:W3CDTF">2020-04-23T09:15:00Z</dcterms:created>
  <dcterms:modified xsi:type="dcterms:W3CDTF">2020-05-14T13:17:00Z</dcterms:modified>
</cp:coreProperties>
</file>